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48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360"/>
        <w:gridCol w:w="1485"/>
        <w:gridCol w:w="1635"/>
        <w:tblGridChange w:id="0">
          <w:tblGrid>
            <w:gridCol w:w="3360"/>
            <w:gridCol w:w="1485"/>
            <w:gridCol w:w="16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ino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g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gi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parag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part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ste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am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am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stid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u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hio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ylala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reon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yptoph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yro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paragine or Aspart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amine or Glutamic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amino ac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lation sto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p of indeterminate l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known charac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</w:tr>
    </w:tbl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